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02BE" w14:textId="2925A7EC" w:rsidR="005B75A9" w:rsidRPr="00B115BC" w:rsidRDefault="005B75A9" w:rsidP="005B75A9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B115BC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A83BA8" w:rsidRPr="00B115BC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9</w:t>
      </w:r>
      <w:r w:rsidRPr="00B115BC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Comparison of clinical features of OGIB cases with and without active bleeding, following propensity score matching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9"/>
        <w:gridCol w:w="2602"/>
        <w:gridCol w:w="2602"/>
        <w:gridCol w:w="849"/>
        <w:gridCol w:w="1500"/>
        <w:gridCol w:w="991"/>
      </w:tblGrid>
      <w:tr w:rsidR="00B115BC" w:rsidRPr="00B115BC" w14:paraId="5BD20B63" w14:textId="77777777" w:rsidTr="000C6B7D">
        <w:trPr>
          <w:trHeight w:val="347"/>
          <w:jc w:val="center"/>
        </w:trPr>
        <w:tc>
          <w:tcPr>
            <w:tcW w:w="46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4F0F8A3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115BC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20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B7F3A6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115BC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Cases of OGIB</w:t>
            </w:r>
          </w:p>
        </w:tc>
        <w:tc>
          <w:tcPr>
            <w:tcW w:w="3340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4AEF5D1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115BC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</w:tr>
      <w:tr w:rsidR="00B115BC" w:rsidRPr="00B115BC" w14:paraId="25B1707D" w14:textId="77777777" w:rsidTr="000C6B7D">
        <w:trPr>
          <w:trHeight w:val="252"/>
          <w:jc w:val="center"/>
        </w:trPr>
        <w:tc>
          <w:tcPr>
            <w:tcW w:w="46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40BAB9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8"/>
                <w:szCs w:val="24"/>
                <w:lang w:eastAsia="ja-JP"/>
              </w:rPr>
            </w:pPr>
          </w:p>
        </w:tc>
        <w:tc>
          <w:tcPr>
            <w:tcW w:w="260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EC24C1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With active bleeding</w:t>
            </w:r>
          </w:p>
          <w:p w14:paraId="2EED195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8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260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8F11D0E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Without active bleeding</w:t>
            </w:r>
          </w:p>
          <w:p w14:paraId="34F479C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6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84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1EFA88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220D42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076B95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*</w:t>
            </w:r>
          </w:p>
        </w:tc>
      </w:tr>
      <w:tr w:rsidR="00B115BC" w:rsidRPr="00B115BC" w14:paraId="31D77CD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3353E2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erosion or ulc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C9D663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7/19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D66E08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5/21 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EBFD29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FFEABE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-3.5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153D2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1</w:t>
            </w:r>
          </w:p>
        </w:tc>
      </w:tr>
      <w:tr w:rsidR="00B115BC" w:rsidRPr="00B115BC" w14:paraId="5042AE3A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2DC6FF6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vascular lesions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DC00AE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4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B6E43C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7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02A6A8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644A87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8-4.7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2FF894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B115BC" w:rsidRPr="00B115BC" w14:paraId="2BF2606D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922D8E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8E752EF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7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D6565D4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2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600490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8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3FEC1FF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5-6.2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654AC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</w:t>
            </w:r>
          </w:p>
        </w:tc>
      </w:tr>
      <w:tr w:rsidR="00B115BC" w:rsidRPr="00B115BC" w14:paraId="76584919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C6A0EEA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BCAEE4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3237694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288D75E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6BB158D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-7.1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36AB5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1</w:t>
            </w:r>
          </w:p>
        </w:tc>
      </w:tr>
      <w:tr w:rsidR="00B115BC" w:rsidRPr="00B115BC" w14:paraId="7A0DCC26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3F9472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D2AB15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32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9E2A6E7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729EA9F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E1AB58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0-2.3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1B28E67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1</w:t>
            </w:r>
          </w:p>
        </w:tc>
      </w:tr>
      <w:tr w:rsidR="00B115BC" w:rsidRPr="00B115BC" w14:paraId="65AF06E8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E5DB99F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CA717A6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9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143242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7CDE45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6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0BD11ED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4-17.1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0659FC4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1</w:t>
            </w:r>
          </w:p>
        </w:tc>
      </w:tr>
      <w:tr w:rsidR="00B115BC" w:rsidRPr="00B115BC" w14:paraId="7D733128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6A8D0E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5638AA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34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6CB2D3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35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B927D2E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3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DD944A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0-124.7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2A6BB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4B93450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731B807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96DBEF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35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244863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9DEB0F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nf.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F37052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26-Inf.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CCE5A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432C2D68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6BCD20E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774DAB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8F7AEB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8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0F6959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ED4DBE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4-2.2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704187D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0</w:t>
            </w:r>
          </w:p>
        </w:tc>
      </w:tr>
      <w:tr w:rsidR="00B115BC" w:rsidRPr="00B115BC" w14:paraId="27F0031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10D6B8E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87FA89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7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47397AC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6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118E942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5D5662B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-2.5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BD519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548756DD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DB47A0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BC ≥ 5,080/µ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FB9459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9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1B07C4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7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A9CFE1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3CBD48D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0-2.3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DA6012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1</w:t>
            </w:r>
          </w:p>
        </w:tc>
      </w:tr>
      <w:tr w:rsidR="00B115BC" w:rsidRPr="00B115BC" w14:paraId="795ECFD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671C355F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9.050 g/d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0387C97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4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2108917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20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F68283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9DAF52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2-1.8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FAF39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7</w:t>
            </w:r>
          </w:p>
        </w:tc>
      </w:tr>
      <w:tr w:rsidR="00B115BC" w:rsidRPr="00B115BC" w14:paraId="3BFB7AE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557BCC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latelets ≥ 216.50/µL x10E3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1F2D4B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3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BD7854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4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62137AE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4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361F94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-3.1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0A52EA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03C37A4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9A7FA7E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T-INR ≥ 1.075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C417B2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5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71F718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/12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C52E50B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32995DC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6-2.2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D6701F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</w:tr>
      <w:tr w:rsidR="00B115BC" w:rsidRPr="00B115BC" w14:paraId="556D459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D3616C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 ≥ 14.80 mg/d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F14EA9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/12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077BCE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/14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C95D56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B28F68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-3.9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D86BF8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</w:tr>
      <w:tr w:rsidR="00B115BC" w:rsidRPr="00B115BC" w14:paraId="73AD634C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C12FB7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 xml:space="preserve">Cr ≥ 0.80 mg/d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F45964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5/10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BA3661C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2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1690EFC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2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14A7FB3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1-10.1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11E5E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29</w:t>
            </w:r>
          </w:p>
        </w:tc>
      </w:tr>
      <w:tr w:rsidR="00B115BC" w:rsidRPr="00B115BC" w14:paraId="5F5816CB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DC7440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/Cr ≥ 16.83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089D6A0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1/15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2FB8B4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7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71BADEB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BEBB28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7-3.7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2D426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</w:p>
        </w:tc>
      </w:tr>
      <w:tr w:rsidR="00B115BC" w:rsidRPr="00B115BC" w14:paraId="2779622D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16F533F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TP ≥ 6.20 g/d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6D9682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2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D7CCECC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17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81637E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76BAA4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-1.8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8704E5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6</w:t>
            </w:r>
          </w:p>
        </w:tc>
      </w:tr>
      <w:tr w:rsidR="00B115BC" w:rsidRPr="00B115BC" w14:paraId="66C569AE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6B82FA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30 g/dL, yes/no </w:t>
            </w: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308718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24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5F75447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18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C690FA5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589FD57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7-1.5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9C8C8A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2</w:t>
            </w:r>
          </w:p>
        </w:tc>
      </w:tr>
      <w:tr w:rsidR="00B115BC" w:rsidRPr="00B115BC" w14:paraId="38F3C06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E7423F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8944F7D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0/16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CBA2DF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D819E5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0A35781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0-3.9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560ADAF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</w:p>
        </w:tc>
      </w:tr>
      <w:tr w:rsidR="00B115BC" w:rsidRPr="00B115BC" w14:paraId="5C5BCE2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A2A2798" w14:textId="6CC04415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E3DDC7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4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63FB0F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7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4742D73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8006014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8-4.7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172CE2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B115BC" w:rsidRPr="00B115BC" w14:paraId="6BCFF3B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9000D6D" w14:textId="2700BF9C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20FD9FA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36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52A1B5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34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B66E7E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5DBCEA7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5.3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93C3EC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9</w:t>
            </w:r>
          </w:p>
        </w:tc>
      </w:tr>
      <w:tr w:rsidR="00B115BC" w:rsidRPr="00B115BC" w14:paraId="4314EA1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3C6DD60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F277070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71133E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8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A002B9B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395D69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-2.2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6562D4E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4</w:t>
            </w:r>
          </w:p>
        </w:tc>
      </w:tr>
      <w:tr w:rsidR="00B115BC" w:rsidRPr="00B115BC" w14:paraId="139BA43D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14647B20" w14:textId="62C37F63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DD4322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7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094A62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8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1B64762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3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8DD5D0F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9-3.6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47E15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5630D997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4F87A6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B7C6468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17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E24E350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13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83165B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A187F7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2-3.3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8DECB7A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09BF138A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B1860A1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13FD41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23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8B904EB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17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1CFEA7E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4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07C1E69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4.6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4A785A6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2</w:t>
            </w:r>
          </w:p>
        </w:tc>
      </w:tr>
      <w:tr w:rsidR="00B115BC" w:rsidRPr="00B115BC" w14:paraId="65EC581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25D4DA2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077F1AE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4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47F7209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19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8469B3C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8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7BE3013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15.5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6473C98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115BC" w:rsidRPr="00B115BC" w14:paraId="01579E2C" w14:textId="77777777" w:rsidTr="000C6B7D">
        <w:trPr>
          <w:trHeight w:val="397"/>
          <w:jc w:val="center"/>
        </w:trPr>
        <w:tc>
          <w:tcPr>
            <w:tcW w:w="463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FBCE55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0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5276F43" w14:textId="77777777" w:rsidR="005B75A9" w:rsidRPr="00B115BC" w:rsidRDefault="005B75A9" w:rsidP="005B75A9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60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4E45C1F" w14:textId="42927286" w:rsidR="005B75A9" w:rsidRPr="00B115BC" w:rsidRDefault="005B75A9" w:rsidP="005B75A9">
            <w:pPr>
              <w:spacing w:after="0" w:line="480" w:lineRule="auto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6</w:t>
            </w:r>
            <w:r w:rsidR="00044459" w:rsidRPr="00B115BC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044459"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**</w:t>
            </w:r>
          </w:p>
        </w:tc>
        <w:tc>
          <w:tcPr>
            <w:tcW w:w="84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47AED1A0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7</w:t>
            </w:r>
          </w:p>
        </w:tc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8ACC217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1-1.80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9EB377" w14:textId="77777777" w:rsidR="005B75A9" w:rsidRPr="00B115BC" w:rsidRDefault="005B75A9" w:rsidP="005B75A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115BC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</w:t>
            </w:r>
          </w:p>
        </w:tc>
      </w:tr>
    </w:tbl>
    <w:p w14:paraId="195BAB78" w14:textId="09550384" w:rsidR="005B75A9" w:rsidRPr="00B115BC" w:rsidRDefault="008B77A8" w:rsidP="005B75A9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GIB, obscure gastrointestinal bleeding; 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IBD, inflammatory bowel disease; DOAC, direct oral anticoagulant; NSAIDs, 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="005B75A9" w:rsidRPr="00B115BC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Pr="00B115BC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="005B75A9" w:rsidRPr="00B115BC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934B67" w:rsidRPr="00B115BC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="005B75A9" w:rsidRPr="00B115BC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="005B75A9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2FDFF4C6" w14:textId="5D69B0DC" w:rsidR="005B75A9" w:rsidRPr="00B115BC" w:rsidRDefault="005B75A9" w:rsidP="00934B67">
      <w:pPr>
        <w:spacing w:after="0" w:line="480" w:lineRule="auto"/>
        <w:rPr>
          <w:rFonts w:ascii="游明朝" w:eastAsia="游明朝" w:hAnsi="游明朝" w:cs="Times New Roman"/>
          <w:color w:val="000000" w:themeColor="text1"/>
          <w:kern w:val="2"/>
          <w:sz w:val="24"/>
          <w:szCs w:val="24"/>
          <w:lang w:eastAsia="ja-JP"/>
        </w:rPr>
      </w:pP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8B77A8"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B115BC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Data excluding missing value; † Divided by median number.</w:t>
      </w:r>
    </w:p>
    <w:p w14:paraId="006F6C35" w14:textId="77777777" w:rsidR="0068631C" w:rsidRPr="00B115BC" w:rsidRDefault="0068631C" w:rsidP="005B75A9">
      <w:pPr>
        <w:rPr>
          <w:color w:val="000000" w:themeColor="text1"/>
        </w:rPr>
      </w:pPr>
    </w:p>
    <w:sectPr w:rsidR="0068631C" w:rsidRPr="00B115BC" w:rsidSect="00EB679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6F9"/>
    <w:rsid w:val="00044459"/>
    <w:rsid w:val="000B30E1"/>
    <w:rsid w:val="000C2158"/>
    <w:rsid w:val="001179C0"/>
    <w:rsid w:val="00264616"/>
    <w:rsid w:val="002A58D3"/>
    <w:rsid w:val="00323862"/>
    <w:rsid w:val="003A3F5C"/>
    <w:rsid w:val="0047225E"/>
    <w:rsid w:val="00541900"/>
    <w:rsid w:val="00564F26"/>
    <w:rsid w:val="00597683"/>
    <w:rsid w:val="005B75A9"/>
    <w:rsid w:val="005C6D8A"/>
    <w:rsid w:val="00627F7B"/>
    <w:rsid w:val="006339BD"/>
    <w:rsid w:val="00650CF9"/>
    <w:rsid w:val="0068631C"/>
    <w:rsid w:val="006B32D3"/>
    <w:rsid w:val="007560AA"/>
    <w:rsid w:val="00777134"/>
    <w:rsid w:val="007F6554"/>
    <w:rsid w:val="00802470"/>
    <w:rsid w:val="00827D74"/>
    <w:rsid w:val="00886E05"/>
    <w:rsid w:val="008A72DF"/>
    <w:rsid w:val="008B6FB2"/>
    <w:rsid w:val="008B77A8"/>
    <w:rsid w:val="008C4514"/>
    <w:rsid w:val="009322FD"/>
    <w:rsid w:val="00934B67"/>
    <w:rsid w:val="00937DBC"/>
    <w:rsid w:val="00976CCD"/>
    <w:rsid w:val="009D18F7"/>
    <w:rsid w:val="009E1820"/>
    <w:rsid w:val="009F5B2E"/>
    <w:rsid w:val="00A221AA"/>
    <w:rsid w:val="00A83BA8"/>
    <w:rsid w:val="00A85C93"/>
    <w:rsid w:val="00A87CAD"/>
    <w:rsid w:val="00AB0FFC"/>
    <w:rsid w:val="00B115BC"/>
    <w:rsid w:val="00B12667"/>
    <w:rsid w:val="00B21D6E"/>
    <w:rsid w:val="00B37A5C"/>
    <w:rsid w:val="00B609BB"/>
    <w:rsid w:val="00BB296B"/>
    <w:rsid w:val="00BD4B51"/>
    <w:rsid w:val="00C06B23"/>
    <w:rsid w:val="00C5113C"/>
    <w:rsid w:val="00C9784F"/>
    <w:rsid w:val="00D276F9"/>
    <w:rsid w:val="00D3220A"/>
    <w:rsid w:val="00D70464"/>
    <w:rsid w:val="00D922D6"/>
    <w:rsid w:val="00EB6791"/>
    <w:rsid w:val="00EC4C94"/>
    <w:rsid w:val="00EE0E6D"/>
    <w:rsid w:val="00FA5A10"/>
    <w:rsid w:val="00FC4BB0"/>
    <w:rsid w:val="00FC7312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B115B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644300-7932-4588-BCD3-DB4ED71EC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066DD0-6F68-4638-B9B3-121949230B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B21717-4A4D-4902-AA30-C9C68A0CE2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11</cp:revision>
  <dcterms:created xsi:type="dcterms:W3CDTF">2021-09-27T17:00:00Z</dcterms:created>
  <dcterms:modified xsi:type="dcterms:W3CDTF">2022-03-0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